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A6C" w:rsidRPr="00090438" w:rsidRDefault="00A81A6C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090438">
        <w:rPr>
          <w:rFonts w:ascii="Times New Roman" w:hAnsi="Times New Roman" w:cs="Times New Roman"/>
          <w:sz w:val="24"/>
          <w:szCs w:val="24"/>
          <w:lang w:val="fr-FR"/>
        </w:rPr>
        <w:t>Table S1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0"/>
        <w:gridCol w:w="2844"/>
        <w:gridCol w:w="4651"/>
        <w:gridCol w:w="3365"/>
      </w:tblGrid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  <w:t xml:space="preserve">Gene </w:t>
            </w:r>
            <w:proofErr w:type="spellStart"/>
            <w:r w:rsidRPr="00090438"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  <w:t>symbol</w:t>
            </w:r>
            <w:proofErr w:type="spellEnd"/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  <w:t xml:space="preserve">Accession </w:t>
            </w:r>
            <w:proofErr w:type="spellStart"/>
            <w:r w:rsidRPr="00090438"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  <w:t>number</w:t>
            </w:r>
            <w:proofErr w:type="spellEnd"/>
          </w:p>
        </w:tc>
        <w:tc>
          <w:tcPr>
            <w:tcW w:w="4651" w:type="dxa"/>
          </w:tcPr>
          <w:p w:rsidR="00A81A6C" w:rsidRPr="00090438" w:rsidRDefault="00A81A6C" w:rsidP="00564EF4">
            <w:pPr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  <w:t>Primer 5'</w:t>
            </w:r>
            <w:r w:rsidR="00564EF4"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  <w:t>→</w:t>
            </w:r>
            <w:r w:rsidRPr="00090438"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  <w:t>3'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  <w:t>Fragment size</w:t>
            </w:r>
            <w:r w:rsidR="0028125B"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  <w:t xml:space="preserve"> </w:t>
            </w:r>
            <w:r w:rsidR="0028125B"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(</w:t>
            </w:r>
            <w:proofErr w:type="spellStart"/>
            <w:r w:rsidR="0028125B"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Bp</w:t>
            </w:r>
            <w:proofErr w:type="spellEnd"/>
            <w:r w:rsidR="0028125B"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)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orward</w:t>
            </w:r>
            <w:proofErr w:type="spellEnd"/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(F)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verse (R)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RAI14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015577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GCCGCCTCGATGGGGTGTTG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8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CACTGGCCCCCTTCTTGCCG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TET3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144993.1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GACCTGGCCACCGAAGTCGC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63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GGGCGTGGGCACAGAAGTCC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CBX3  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NM_007276.3  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AGTTTCCCTAGCGGGCCATTCC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49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TGACAGCAGGTCCTAAACTGCC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F2RL1  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NM_005242.4  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CTTTGGGAGGCTGAGGCAGGC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6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TCGGCTCACTGCAACCTCTGC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THBS1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003246.2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GCTCACAGCCCTTCGGCCAG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68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AGCCAGGCTTGCACTCGCAG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LIMS1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004987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GGAGCTGAAAGGGGAGCTATAC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77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ATGGCGATGTCCAAGAAAGG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EXT1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000127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TCAACACCATCCCTCCTCTC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65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GTGCTTTTGCCAGTCTTTGC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ANKRD57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023016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GGGGTTACACCGCCCTGCAC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6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GCGCTTTCCCCGTCACCCTC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PTGER2  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000956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CCTGCAGCTGTACGCCACCC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AGGTGGTCCGTCTCCTCCGC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QKI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206855.2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CCTCCAGGGCCCGAAGCTGG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TAGTTGCCGGTGGCGGCTGG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SLC38A2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018976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GCTCGCGCCTTTCCCTTGAC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7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GAGTCGGCCTCGGTGGTCTC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EEF1A1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001402.5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GATTACAGGGACATCTCAGG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4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TATCTCTTCTGGCTGTAGGG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SUMF1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001164674.1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TGCTGCTGCTGCTCTCGCTG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5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GTTGCCGCTCTCCGGGTACG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YTHDF2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NM_001173128.1  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ACTCAGGAAGTGCCTCTGGA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61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GCCTTTTATTTCCCACGACC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C14orf4  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024496.2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TGCTGGTGGTAAGAGGCCCG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6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AGCGAACCTCGTAGGGCGTG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ID2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002166.4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GCTAGCTCAGCAGGCGGCAG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6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CTCCGGGAGATGCCCAGGCTG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COX17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005694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GACTCAAACCCTGCCCCGCC</w:t>
            </w:r>
          </w:p>
        </w:tc>
        <w:tc>
          <w:tcPr>
            <w:tcW w:w="3365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60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GGGCTCTCATGCATTCCTTGTGGG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9665BE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CHCHD1</w:t>
            </w:r>
          </w:p>
        </w:tc>
        <w:tc>
          <w:tcPr>
            <w:tcW w:w="2844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203298.2</w:t>
            </w: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CGCGGAAGCCTGTGCTGAAG</w:t>
            </w:r>
          </w:p>
        </w:tc>
        <w:tc>
          <w:tcPr>
            <w:tcW w:w="3365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7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9665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CGCGGCACAATCGAGGAAGC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090438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UBR3</w:t>
            </w:r>
          </w:p>
        </w:tc>
        <w:tc>
          <w:tcPr>
            <w:tcW w:w="2844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172070.3</w:t>
            </w:r>
          </w:p>
        </w:tc>
        <w:tc>
          <w:tcPr>
            <w:tcW w:w="4651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TACGACGAGTTCTGCGCGGC</w:t>
            </w:r>
          </w:p>
        </w:tc>
        <w:tc>
          <w:tcPr>
            <w:tcW w:w="3365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2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GTGGTCGCCCTGGTGGAAGC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090438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PLEKHA5</w:t>
            </w:r>
          </w:p>
        </w:tc>
        <w:tc>
          <w:tcPr>
            <w:tcW w:w="2844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019012</w:t>
            </w:r>
          </w:p>
        </w:tc>
        <w:tc>
          <w:tcPr>
            <w:tcW w:w="4651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GGCGGCGGATCTGAACCTGG</w:t>
            </w:r>
          </w:p>
        </w:tc>
        <w:tc>
          <w:tcPr>
            <w:tcW w:w="3365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0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TGTCCGGTGACCACCGCCTC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090438" w:rsidP="00090438">
            <w:pPr>
              <w:tabs>
                <w:tab w:val="left" w:pos="1125"/>
              </w:tabs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AOC2    </w:t>
            </w:r>
          </w:p>
        </w:tc>
        <w:tc>
          <w:tcPr>
            <w:tcW w:w="2844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009590</w:t>
            </w:r>
          </w:p>
        </w:tc>
        <w:tc>
          <w:tcPr>
            <w:tcW w:w="4651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CACGGCAGGTCTCTGCGTCG</w:t>
            </w:r>
          </w:p>
        </w:tc>
        <w:tc>
          <w:tcPr>
            <w:tcW w:w="3365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9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GCACCACCAGTGATGGCGAGG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090438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PWWP2A</w:t>
            </w:r>
          </w:p>
        </w:tc>
        <w:tc>
          <w:tcPr>
            <w:tcW w:w="2844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NM_052927.2  </w:t>
            </w:r>
          </w:p>
        </w:tc>
        <w:tc>
          <w:tcPr>
            <w:tcW w:w="4651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ACTGACGGGCAGCAATCCGC</w:t>
            </w:r>
          </w:p>
        </w:tc>
        <w:tc>
          <w:tcPr>
            <w:tcW w:w="3365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3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GGCGGCGATGCAGGAGAAGG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090438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PTGES</w:t>
            </w:r>
          </w:p>
        </w:tc>
        <w:tc>
          <w:tcPr>
            <w:tcW w:w="2844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004878.4</w:t>
            </w:r>
          </w:p>
        </w:tc>
        <w:tc>
          <w:tcPr>
            <w:tcW w:w="4651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CTCCCGGCCTTCCTGCTCTGC</w:t>
            </w:r>
          </w:p>
        </w:tc>
        <w:tc>
          <w:tcPr>
            <w:tcW w:w="3365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77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CCCTGAGGCAGCGTTCCACG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090438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C5orf25  </w:t>
            </w:r>
          </w:p>
        </w:tc>
        <w:tc>
          <w:tcPr>
            <w:tcW w:w="2844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NM_198567.4  </w:t>
            </w:r>
          </w:p>
        </w:tc>
        <w:tc>
          <w:tcPr>
            <w:tcW w:w="4651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TGGACAGGACCCCCACCTGC</w:t>
            </w:r>
          </w:p>
        </w:tc>
        <w:tc>
          <w:tcPr>
            <w:tcW w:w="3365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TGGACAGGACCCCCACCTGC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090438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BRD3</w:t>
            </w:r>
          </w:p>
        </w:tc>
        <w:tc>
          <w:tcPr>
            <w:tcW w:w="2844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M_007371</w:t>
            </w:r>
          </w:p>
        </w:tc>
        <w:tc>
          <w:tcPr>
            <w:tcW w:w="4651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- AGGCTTGCGGGTGGACATGC</w:t>
            </w:r>
          </w:p>
        </w:tc>
        <w:tc>
          <w:tcPr>
            <w:tcW w:w="3365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3</w:t>
            </w:r>
          </w:p>
        </w:tc>
      </w:tr>
      <w:tr w:rsidR="00A81A6C" w:rsidRPr="00090438" w:rsidTr="00A74CE0">
        <w:tc>
          <w:tcPr>
            <w:tcW w:w="3360" w:type="dxa"/>
          </w:tcPr>
          <w:p w:rsidR="00A81A6C" w:rsidRPr="00090438" w:rsidRDefault="00A81A6C" w:rsidP="00090438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44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51" w:type="dxa"/>
          </w:tcPr>
          <w:p w:rsidR="00A81A6C" w:rsidRPr="00090438" w:rsidRDefault="0009043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04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- AACGCGTGAGCAGGGAGCAC</w:t>
            </w:r>
          </w:p>
        </w:tc>
        <w:tc>
          <w:tcPr>
            <w:tcW w:w="3365" w:type="dxa"/>
          </w:tcPr>
          <w:p w:rsidR="00A81A6C" w:rsidRPr="00090438" w:rsidRDefault="00A81A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</w:tbl>
    <w:p w:rsidR="00B35762" w:rsidRPr="00090438" w:rsidRDefault="00A81A6C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090438">
        <w:rPr>
          <w:rFonts w:ascii="Times New Roman" w:hAnsi="Times New Roman" w:cs="Times New Roman"/>
          <w:sz w:val="24"/>
          <w:szCs w:val="24"/>
          <w:lang w:val="fr-FR"/>
        </w:rPr>
        <w:tab/>
      </w:r>
    </w:p>
    <w:sectPr w:rsidR="00B35762" w:rsidRPr="00090438" w:rsidSect="00A81A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81A6C"/>
    <w:rsid w:val="00090438"/>
    <w:rsid w:val="0028125B"/>
    <w:rsid w:val="00564EF4"/>
    <w:rsid w:val="006558B4"/>
    <w:rsid w:val="009665BE"/>
    <w:rsid w:val="00A74CE0"/>
    <w:rsid w:val="00A81A6C"/>
    <w:rsid w:val="00B35762"/>
    <w:rsid w:val="00E72E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762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81A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09</Words>
  <Characters>170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uzi</dc:creator>
  <cp:lastModifiedBy>Haouzi</cp:lastModifiedBy>
  <cp:revision>3</cp:revision>
  <dcterms:created xsi:type="dcterms:W3CDTF">2011-10-14T09:11:00Z</dcterms:created>
  <dcterms:modified xsi:type="dcterms:W3CDTF">2011-10-14T10:00:00Z</dcterms:modified>
</cp:coreProperties>
</file>